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4F4C9" w14:textId="41B6B638" w:rsidR="003F3D6B" w:rsidRPr="00393220" w:rsidRDefault="00133312" w:rsidP="003F3D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915443" w:rsidRPr="00393220">
        <w:rPr>
          <w:rFonts w:ascii="Times New Roman" w:hAnsi="Times New Roman" w:cs="Times New Roman"/>
          <w:b/>
          <w:bCs/>
        </w:rPr>
        <w:t>Table</w:t>
      </w:r>
      <w:r w:rsidR="003F3D6B" w:rsidRPr="00393220">
        <w:rPr>
          <w:rFonts w:ascii="Times New Roman" w:hAnsi="Times New Roman" w:cs="Times New Roman"/>
          <w:b/>
          <w:bCs/>
        </w:rPr>
        <w:t xml:space="preserve">. </w:t>
      </w:r>
      <w:r w:rsidR="003F3D6B">
        <w:rPr>
          <w:rFonts w:ascii="Times New Roman" w:hAnsi="Times New Roman" w:cs="Times New Roman"/>
          <w:b/>
          <w:bCs/>
        </w:rPr>
        <w:t>Bacterial strains and genome accession numbers</w:t>
      </w:r>
      <w:r w:rsidR="003F3D6B" w:rsidRPr="00393220">
        <w:rPr>
          <w:rFonts w:ascii="Times New Roman" w:hAnsi="Times New Roman" w:cs="Times New Roman"/>
          <w:b/>
          <w:bCs/>
        </w:rPr>
        <w:t>.</w:t>
      </w:r>
    </w:p>
    <w:tbl>
      <w:tblPr>
        <w:tblW w:w="899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814"/>
        <w:gridCol w:w="1871"/>
        <w:gridCol w:w="2608"/>
        <w:gridCol w:w="2136"/>
      </w:tblGrid>
      <w:tr w:rsidR="00DD5A26" w:rsidRPr="00DD5A26" w14:paraId="083428B1" w14:textId="77777777" w:rsidTr="00BA3230">
        <w:trPr>
          <w:trHeight w:val="312"/>
        </w:trPr>
        <w:tc>
          <w:tcPr>
            <w:tcW w:w="567" w:type="dxa"/>
            <w:shd w:val="clear" w:color="000000" w:fill="D9D9D9"/>
            <w:noWrap/>
            <w:vAlign w:val="center"/>
            <w:hideMark/>
          </w:tcPr>
          <w:p w14:paraId="0CC4C3C0" w14:textId="77777777" w:rsidR="003D7D65" w:rsidRPr="00356446" w:rsidRDefault="003D7D65" w:rsidP="003564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56446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814" w:type="dxa"/>
            <w:shd w:val="clear" w:color="000000" w:fill="D9D9D9"/>
            <w:noWrap/>
            <w:vAlign w:val="center"/>
            <w:hideMark/>
          </w:tcPr>
          <w:p w14:paraId="73965205" w14:textId="77777777" w:rsidR="003D7D65" w:rsidRPr="00356446" w:rsidRDefault="003D7D65" w:rsidP="003564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56446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1871" w:type="dxa"/>
            <w:shd w:val="clear" w:color="000000" w:fill="D9D9D9"/>
            <w:noWrap/>
            <w:vAlign w:val="center"/>
            <w:hideMark/>
          </w:tcPr>
          <w:p w14:paraId="68D58FA3" w14:textId="77777777" w:rsidR="003D7D65" w:rsidRPr="00356446" w:rsidRDefault="003D7D65" w:rsidP="003564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56446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strain</w:t>
            </w:r>
          </w:p>
        </w:tc>
        <w:tc>
          <w:tcPr>
            <w:tcW w:w="2608" w:type="dxa"/>
            <w:shd w:val="clear" w:color="000000" w:fill="D9D9D9"/>
            <w:noWrap/>
            <w:vAlign w:val="center"/>
            <w:hideMark/>
          </w:tcPr>
          <w:p w14:paraId="63F449F0" w14:textId="77777777" w:rsidR="003D7D65" w:rsidRPr="00356446" w:rsidRDefault="003D7D65" w:rsidP="003564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56446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origin</w:t>
            </w:r>
          </w:p>
        </w:tc>
        <w:tc>
          <w:tcPr>
            <w:tcW w:w="2136" w:type="dxa"/>
            <w:shd w:val="clear" w:color="000000" w:fill="D9D9D9"/>
            <w:noWrap/>
            <w:vAlign w:val="center"/>
            <w:hideMark/>
          </w:tcPr>
          <w:p w14:paraId="2DC56158" w14:textId="77777777" w:rsidR="003D7D65" w:rsidRPr="00356446" w:rsidRDefault="003D7D65" w:rsidP="003564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56446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Accession Number</w:t>
            </w:r>
          </w:p>
        </w:tc>
      </w:tr>
      <w:tr w:rsidR="00DD5A26" w:rsidRPr="003D7D65" w14:paraId="696B645E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09B8DC" w14:textId="77777777" w:rsidR="003D7D65" w:rsidRPr="00356446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5644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405B05C" w14:textId="77777777" w:rsidR="003D7D65" w:rsidRPr="00356446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56446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94B6422" w14:textId="77777777" w:rsidR="003D7D65" w:rsidRPr="00356446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5644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CIB3610</w:t>
            </w:r>
            <w:r w:rsidRPr="00356446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T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C4D345C" w14:textId="00D37DE7" w:rsidR="003D7D65" w:rsidRPr="00356446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5644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aw milk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8DE7640" w14:textId="77777777" w:rsidR="003D7D65" w:rsidRPr="00356446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5644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0102</w:t>
            </w:r>
          </w:p>
        </w:tc>
      </w:tr>
      <w:tr w:rsidR="00DD5A26" w:rsidRPr="003D7D65" w14:paraId="1D889D5C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F6524C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FC019E2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7ADB8A3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033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E910E45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DDD4AB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1892</w:t>
            </w:r>
          </w:p>
        </w:tc>
      </w:tr>
      <w:tr w:rsidR="00DD5A26" w:rsidRPr="003D7D65" w14:paraId="761AE962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099975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450D87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C8D71E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075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9584E03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BB5BCD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1499</w:t>
            </w:r>
          </w:p>
        </w:tc>
      </w:tr>
      <w:tr w:rsidR="00DD5A26" w:rsidRPr="003D7D65" w14:paraId="624D1EB9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784DE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F51C07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E520A8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076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C6B766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1AA034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1889</w:t>
            </w:r>
          </w:p>
        </w:tc>
      </w:tr>
      <w:tr w:rsidR="00DD5A26" w:rsidRPr="003D7D65" w14:paraId="665934E3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A08E2D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17B2E91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DB6187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139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DD55203" w14:textId="79093214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BB83F1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1921</w:t>
            </w:r>
          </w:p>
        </w:tc>
      </w:tr>
      <w:tr w:rsidR="00DD5A26" w:rsidRPr="003D7D65" w14:paraId="3EB0FCAA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4ED91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6EAD4B1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9EE70E1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139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B6D34D7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ochujang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790F26C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1693</w:t>
            </w:r>
          </w:p>
        </w:tc>
      </w:tr>
      <w:tr w:rsidR="00DD5A26" w:rsidRPr="003D7D65" w14:paraId="07D948E0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D9E10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F9A5FCD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059ECED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144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4E31572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6BA659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1507</w:t>
            </w:r>
          </w:p>
        </w:tc>
      </w:tr>
      <w:tr w:rsidR="00DD5A26" w:rsidRPr="003D7D65" w14:paraId="7D6AB87D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CD711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579917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3CF89C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144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BE6876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5E5D6B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1498</w:t>
            </w:r>
          </w:p>
        </w:tc>
      </w:tr>
      <w:tr w:rsidR="00DD5A26" w:rsidRPr="003D7D65" w14:paraId="330E231E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34925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5DEE20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29313B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274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F695D02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kimchi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821C84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8209</w:t>
            </w:r>
          </w:p>
        </w:tc>
      </w:tr>
      <w:tr w:rsidR="00DD5A26" w:rsidRPr="003D7D65" w14:paraId="7B109F97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65F40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24F072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CD365B9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274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4F2474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kimchi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DA4EC7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8212</w:t>
            </w:r>
          </w:p>
        </w:tc>
      </w:tr>
      <w:tr w:rsidR="00DD5A26" w:rsidRPr="003D7D65" w14:paraId="0E3920A6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C7688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802DD70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0F5E0F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274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3C41DF3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kimchi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5BDD249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8213</w:t>
            </w:r>
          </w:p>
        </w:tc>
      </w:tr>
      <w:tr w:rsidR="00DD5A26" w:rsidRPr="003D7D65" w14:paraId="756E2177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A649F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6702B0C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8304C8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2750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FF53A8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kimchi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DD31235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8215</w:t>
            </w:r>
          </w:p>
        </w:tc>
      </w:tr>
      <w:tr w:rsidR="00DD5A26" w:rsidRPr="003D7D65" w14:paraId="61FC8489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06C480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7AD1621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636A93C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275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A0733F1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kimchi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16099E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8217</w:t>
            </w:r>
          </w:p>
        </w:tc>
      </w:tr>
      <w:tr w:rsidR="00DD5A26" w:rsidRPr="003D7D65" w14:paraId="7F544E62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756B4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6A0CDF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20A7AC3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275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7145240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oenjang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1A418B3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8201</w:t>
            </w:r>
          </w:p>
        </w:tc>
      </w:tr>
      <w:tr w:rsidR="00DD5A26" w:rsidRPr="003D7D65" w14:paraId="29DB760E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50111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AAD8E20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F3266D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275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BA06B2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oenjang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43C56D1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8202</w:t>
            </w:r>
          </w:p>
        </w:tc>
      </w:tr>
      <w:tr w:rsidR="00DD5A26" w:rsidRPr="003D7D65" w14:paraId="044EB5B9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4CC0A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28821D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B86CDA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275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D8D7C3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anjang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7E3AC1D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28218</w:t>
            </w:r>
          </w:p>
        </w:tc>
      </w:tr>
      <w:tr w:rsidR="00DD5A26" w:rsidRPr="003D7D65" w14:paraId="178E728B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9E1DD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EECDF8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048575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51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24BBD62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EAD407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226</w:t>
            </w:r>
          </w:p>
        </w:tc>
      </w:tr>
      <w:tr w:rsidR="00DD5A26" w:rsidRPr="003D7D65" w14:paraId="16AC603E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CCEE2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6D915B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12345F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55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13F831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C96223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230</w:t>
            </w:r>
          </w:p>
        </w:tc>
      </w:tr>
      <w:tr w:rsidR="00DD5A26" w:rsidRPr="003D7D65" w14:paraId="085E8171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F4FB72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A5F24D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F1569F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57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38F912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5C0969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231</w:t>
            </w:r>
          </w:p>
        </w:tc>
      </w:tr>
      <w:tr w:rsidR="00DD5A26" w:rsidRPr="003D7D65" w14:paraId="40BF3567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988A51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2FF1D17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00BE920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57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3FB4E83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AFFC1E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402</w:t>
            </w:r>
          </w:p>
        </w:tc>
      </w:tr>
      <w:tr w:rsidR="00DD5A26" w:rsidRPr="003D7D65" w14:paraId="0CB7B9B1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7092F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3C248A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F69D00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58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95DED69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369CBA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403</w:t>
            </w:r>
          </w:p>
        </w:tc>
      </w:tr>
      <w:tr w:rsidR="00DD5A26" w:rsidRPr="003D7D65" w14:paraId="56A1BBB8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5B68D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0D2842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725C4D5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61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EFCFD6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A92A3C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406</w:t>
            </w:r>
          </w:p>
        </w:tc>
      </w:tr>
      <w:tr w:rsidR="00DD5A26" w:rsidRPr="003D7D65" w14:paraId="3AC1D91A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AB650D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B506A1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702709D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62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3A6E785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50C7A70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411</w:t>
            </w:r>
          </w:p>
        </w:tc>
      </w:tr>
      <w:tr w:rsidR="00DD5A26" w:rsidRPr="003D7D65" w14:paraId="25E9E0E6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B2A00C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4B2D1E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B2AD007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62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47B58DD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B0CD23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413</w:t>
            </w:r>
          </w:p>
        </w:tc>
      </w:tr>
      <w:tr w:rsidR="00DD5A26" w:rsidRPr="003D7D65" w14:paraId="12AB3BB7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65ABA1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F75EB53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9D18C9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63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70B7AF6" w14:textId="1E6B26E8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E78FDB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414</w:t>
            </w:r>
          </w:p>
        </w:tc>
      </w:tr>
      <w:tr w:rsidR="00DD5A26" w:rsidRPr="003D7D65" w14:paraId="5ED6F084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1E9F37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7CEE29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6D86E83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64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8146A62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24226C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390</w:t>
            </w:r>
          </w:p>
        </w:tc>
      </w:tr>
      <w:tr w:rsidR="00DD5A26" w:rsidRPr="003D7D65" w14:paraId="6508D9CF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D5EFA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85916D2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CCD2EB5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68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685CD57" w14:textId="0FA712C1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623588D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391</w:t>
            </w:r>
          </w:p>
        </w:tc>
      </w:tr>
      <w:tr w:rsidR="00DD5A26" w:rsidRPr="003D7D65" w14:paraId="502ED0C1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98CA12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38CCF4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BF8E695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69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6B2AB6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F66A75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394</w:t>
            </w:r>
          </w:p>
        </w:tc>
      </w:tr>
      <w:tr w:rsidR="00DD5A26" w:rsidRPr="003D7D65" w14:paraId="2C11DA26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0B6AA2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4069F9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D26574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69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2EF015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612D8B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395</w:t>
            </w:r>
          </w:p>
        </w:tc>
      </w:tr>
      <w:tr w:rsidR="00DD5A26" w:rsidRPr="003D7D65" w14:paraId="03BD8757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EAB793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E915F17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9F9C34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77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DC57767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B82608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397</w:t>
            </w:r>
          </w:p>
        </w:tc>
      </w:tr>
      <w:tr w:rsidR="00DD5A26" w:rsidRPr="003D7D65" w14:paraId="11A67369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FDD0ED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C44D00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6EDF57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83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1EE83F1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6486062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400</w:t>
            </w:r>
          </w:p>
        </w:tc>
      </w:tr>
      <w:tr w:rsidR="00DD5A26" w:rsidRPr="003D7D65" w14:paraId="32DE351A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A64B87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BAC3F5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A073A35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83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250ED47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5AB9775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401</w:t>
            </w:r>
          </w:p>
        </w:tc>
      </w:tr>
      <w:tr w:rsidR="00DD5A26" w:rsidRPr="003D7D65" w14:paraId="2DB8C8A2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A7F8D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4032EF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92EB80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86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056411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80C5F82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161</w:t>
            </w:r>
          </w:p>
        </w:tc>
      </w:tr>
      <w:tr w:rsidR="00DD5A26" w:rsidRPr="003D7D65" w14:paraId="16481E4E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F5B07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08089C0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E313229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88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05E3D91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A6CAD7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165</w:t>
            </w:r>
          </w:p>
        </w:tc>
      </w:tr>
      <w:tr w:rsidR="00DD5A26" w:rsidRPr="003D7D65" w14:paraId="7A3CE7B0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BF48E9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05D03C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B671A7F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88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D706A3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CA8291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162</w:t>
            </w:r>
          </w:p>
        </w:tc>
      </w:tr>
      <w:tr w:rsidR="00DD5A26" w:rsidRPr="003D7D65" w14:paraId="1ADBF5FB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913BB5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7AC507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897CA89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397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241B36E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D8D254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166</w:t>
            </w:r>
          </w:p>
        </w:tc>
      </w:tr>
      <w:tr w:rsidR="00DD5A26" w:rsidRPr="003D7D65" w14:paraId="7FEEC17A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7858D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AF585A7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8152511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400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E3BEF5D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C5ABC1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164</w:t>
            </w:r>
          </w:p>
        </w:tc>
      </w:tr>
      <w:tr w:rsidR="00DD5A26" w:rsidRPr="003D7D65" w14:paraId="600CF19A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816095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F62DFF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F36C42D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400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310A3BA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065E4F3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167</w:t>
            </w:r>
          </w:p>
        </w:tc>
      </w:tr>
      <w:tr w:rsidR="00DD5A26" w:rsidRPr="003D7D65" w14:paraId="7C8CCAD5" w14:textId="77777777" w:rsidTr="00DD5A26">
        <w:trPr>
          <w:trHeight w:val="31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9D8B0B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5EC1504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Bacillus subtili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CEF0336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RCM10401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85AF068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3C58BB0" w14:textId="77777777" w:rsidR="003D7D65" w:rsidRPr="00BA3230" w:rsidRDefault="003D7D65" w:rsidP="00BA32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A323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Z_CP035191</w:t>
            </w:r>
          </w:p>
        </w:tc>
      </w:tr>
    </w:tbl>
    <w:p w14:paraId="25AC8E94" w14:textId="6486C781" w:rsidR="003F3D6B" w:rsidRDefault="003F3D6B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3F3D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CA991D" w14:textId="77777777" w:rsidR="00673EFC" w:rsidRDefault="00673EFC" w:rsidP="00180571">
      <w:pPr>
        <w:spacing w:after="0" w:line="240" w:lineRule="auto"/>
      </w:pPr>
      <w:r>
        <w:separator/>
      </w:r>
    </w:p>
  </w:endnote>
  <w:endnote w:type="continuationSeparator" w:id="0">
    <w:p w14:paraId="490CE836" w14:textId="77777777" w:rsidR="00673EFC" w:rsidRDefault="00673EFC" w:rsidP="00180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7F9B10" w14:textId="77777777" w:rsidR="00673EFC" w:rsidRDefault="00673EFC" w:rsidP="00180571">
      <w:pPr>
        <w:spacing w:after="0" w:line="240" w:lineRule="auto"/>
      </w:pPr>
      <w:r>
        <w:separator/>
      </w:r>
    </w:p>
  </w:footnote>
  <w:footnote w:type="continuationSeparator" w:id="0">
    <w:p w14:paraId="2FFEA57A" w14:textId="77777777" w:rsidR="00673EFC" w:rsidRDefault="00673EFC" w:rsidP="00180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EB6EE6"/>
    <w:multiLevelType w:val="hybridMultilevel"/>
    <w:tmpl w:val="16AADE3C"/>
    <w:lvl w:ilvl="0" w:tplc="A3F6B6C4">
      <w:start w:val="3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D36"/>
    <w:rsid w:val="0005283E"/>
    <w:rsid w:val="000A13BB"/>
    <w:rsid w:val="000C1E38"/>
    <w:rsid w:val="000D1D53"/>
    <w:rsid w:val="00100463"/>
    <w:rsid w:val="00111A67"/>
    <w:rsid w:val="00133312"/>
    <w:rsid w:val="00180571"/>
    <w:rsid w:val="001901D4"/>
    <w:rsid w:val="001A4C7C"/>
    <w:rsid w:val="001A7E79"/>
    <w:rsid w:val="001A7F58"/>
    <w:rsid w:val="00205EDD"/>
    <w:rsid w:val="00205EF6"/>
    <w:rsid w:val="002115C9"/>
    <w:rsid w:val="002830F6"/>
    <w:rsid w:val="00287887"/>
    <w:rsid w:val="00293EA9"/>
    <w:rsid w:val="002E5C5C"/>
    <w:rsid w:val="00356446"/>
    <w:rsid w:val="003A7C18"/>
    <w:rsid w:val="003B0F22"/>
    <w:rsid w:val="003C68C9"/>
    <w:rsid w:val="003D1DEB"/>
    <w:rsid w:val="003D7D65"/>
    <w:rsid w:val="003F3D6B"/>
    <w:rsid w:val="004214DE"/>
    <w:rsid w:val="004238F0"/>
    <w:rsid w:val="00425C33"/>
    <w:rsid w:val="004556C3"/>
    <w:rsid w:val="00466AFE"/>
    <w:rsid w:val="00481016"/>
    <w:rsid w:val="004B1449"/>
    <w:rsid w:val="004B476E"/>
    <w:rsid w:val="004B62FF"/>
    <w:rsid w:val="004D75B9"/>
    <w:rsid w:val="004E3F2F"/>
    <w:rsid w:val="004F0298"/>
    <w:rsid w:val="00564E2A"/>
    <w:rsid w:val="005867B8"/>
    <w:rsid w:val="005D42C0"/>
    <w:rsid w:val="005D5BD3"/>
    <w:rsid w:val="005D6779"/>
    <w:rsid w:val="005F4F6D"/>
    <w:rsid w:val="00623085"/>
    <w:rsid w:val="006272B9"/>
    <w:rsid w:val="0063514F"/>
    <w:rsid w:val="00664D06"/>
    <w:rsid w:val="00673EFC"/>
    <w:rsid w:val="006B4A9C"/>
    <w:rsid w:val="0073730F"/>
    <w:rsid w:val="00771DB1"/>
    <w:rsid w:val="007B673E"/>
    <w:rsid w:val="00824101"/>
    <w:rsid w:val="00827348"/>
    <w:rsid w:val="0085009E"/>
    <w:rsid w:val="00876960"/>
    <w:rsid w:val="008A26CA"/>
    <w:rsid w:val="008C11F1"/>
    <w:rsid w:val="008C2753"/>
    <w:rsid w:val="008E07A2"/>
    <w:rsid w:val="00915443"/>
    <w:rsid w:val="00927D51"/>
    <w:rsid w:val="00947954"/>
    <w:rsid w:val="00A23F60"/>
    <w:rsid w:val="00A3765F"/>
    <w:rsid w:val="00A773D5"/>
    <w:rsid w:val="00B82D68"/>
    <w:rsid w:val="00BA3230"/>
    <w:rsid w:val="00BE7FF9"/>
    <w:rsid w:val="00C03C3F"/>
    <w:rsid w:val="00C21DBC"/>
    <w:rsid w:val="00C236B4"/>
    <w:rsid w:val="00C54319"/>
    <w:rsid w:val="00C82517"/>
    <w:rsid w:val="00CC326A"/>
    <w:rsid w:val="00CD069B"/>
    <w:rsid w:val="00D8243A"/>
    <w:rsid w:val="00D92F65"/>
    <w:rsid w:val="00DB38DF"/>
    <w:rsid w:val="00DD5A26"/>
    <w:rsid w:val="00DD7E25"/>
    <w:rsid w:val="00E3326D"/>
    <w:rsid w:val="00E53FCC"/>
    <w:rsid w:val="00E96D36"/>
    <w:rsid w:val="00ED2AB5"/>
    <w:rsid w:val="00EF6CAA"/>
    <w:rsid w:val="00F32409"/>
    <w:rsid w:val="00F376D5"/>
    <w:rsid w:val="00F7626E"/>
    <w:rsid w:val="00F9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BBC50"/>
  <w15:chartTrackingRefBased/>
  <w15:docId w15:val="{B49EA1B3-C71F-46C5-A797-5BBAD2FC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96D36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E96D36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E96D36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E96D36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E96D36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E96D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96D3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18057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180571"/>
  </w:style>
  <w:style w:type="paragraph" w:styleId="a8">
    <w:name w:val="footer"/>
    <w:basedOn w:val="a"/>
    <w:link w:val="Char3"/>
    <w:uiPriority w:val="99"/>
    <w:unhideWhenUsed/>
    <w:rsid w:val="0018057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180571"/>
  </w:style>
  <w:style w:type="table" w:styleId="a9">
    <w:name w:val="Table Grid"/>
    <w:basedOn w:val="a1"/>
    <w:uiPriority w:val="39"/>
    <w:rsid w:val="00CD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F926BC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F926BC"/>
    <w:rPr>
      <w:color w:val="954F72"/>
      <w:u w:val="single"/>
    </w:rPr>
  </w:style>
  <w:style w:type="paragraph" w:customStyle="1" w:styleId="msonormal0">
    <w:name w:val="msonormal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6"/>
      <w:szCs w:val="16"/>
    </w:rPr>
  </w:style>
  <w:style w:type="paragraph" w:customStyle="1" w:styleId="font6">
    <w:name w:val="font6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67">
    <w:name w:val="xl67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69">
    <w:name w:val="xl69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0">
    <w:name w:val="xl70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71">
    <w:name w:val="xl71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2">
    <w:name w:val="xl72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3">
    <w:name w:val="xl73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74">
    <w:name w:val="xl74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5">
    <w:name w:val="xl75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6">
    <w:name w:val="xl76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F926BC"/>
    <w:pPr>
      <w:widowControl/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9">
    <w:name w:val="xl79"/>
    <w:basedOn w:val="a"/>
    <w:rsid w:val="00F926BC"/>
    <w:pPr>
      <w:widowControl/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1">
    <w:name w:val="xl81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2">
    <w:name w:val="xl82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3">
    <w:name w:val="xl83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i/>
      <w:iCs/>
      <w:kern w:val="0"/>
      <w:szCs w:val="20"/>
    </w:rPr>
  </w:style>
  <w:style w:type="paragraph" w:customStyle="1" w:styleId="xl84">
    <w:name w:val="xl84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5">
    <w:name w:val="xl85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F926BC"/>
    <w:pPr>
      <w:widowControl/>
      <w:shd w:val="clear" w:color="000000" w:fill="DBDBDB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8">
    <w:name w:val="xl88"/>
    <w:basedOn w:val="a"/>
    <w:rsid w:val="00F926BC"/>
    <w:pPr>
      <w:widowControl/>
      <w:pBdr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9">
    <w:name w:val="xl89"/>
    <w:basedOn w:val="a"/>
    <w:rsid w:val="00F926BC"/>
    <w:pPr>
      <w:widowControl/>
      <w:pBdr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0">
    <w:name w:val="xl90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1">
    <w:name w:val="xl91"/>
    <w:basedOn w:val="a"/>
    <w:rsid w:val="00F926BC"/>
    <w:pPr>
      <w:widowControl/>
      <w:pBdr>
        <w:top w:val="single" w:sz="4" w:space="0" w:color="auto"/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2">
    <w:name w:val="xl92"/>
    <w:basedOn w:val="a"/>
    <w:rsid w:val="00F926BC"/>
    <w:pPr>
      <w:widowControl/>
      <w:pBdr>
        <w:top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3">
    <w:name w:val="xl93"/>
    <w:basedOn w:val="a"/>
    <w:rsid w:val="00F926BC"/>
    <w:pPr>
      <w:widowControl/>
      <w:pBdr>
        <w:top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Revision"/>
    <w:hidden/>
    <w:uiPriority w:val="99"/>
    <w:semiHidden/>
    <w:rsid w:val="00293EA9"/>
    <w:pPr>
      <w:spacing w:after="0" w:line="240" w:lineRule="auto"/>
      <w:jc w:val="left"/>
    </w:pPr>
  </w:style>
  <w:style w:type="paragraph" w:customStyle="1" w:styleId="ad">
    <w:name w:val="김치논문"/>
    <w:basedOn w:val="a"/>
    <w:rsid w:val="00356446"/>
    <w:pPr>
      <w:spacing w:after="0" w:line="360" w:lineRule="auto"/>
      <w:jc w:val="left"/>
    </w:pPr>
    <w:rPr>
      <w:rFonts w:ascii="바탕" w:eastAsia="바탕" w:hAnsi="Times New Roman" w:cs="Times New Roman"/>
      <w:sz w:val="22"/>
      <w:szCs w:val="24"/>
    </w:rPr>
  </w:style>
  <w:style w:type="numbering" w:customStyle="1" w:styleId="1">
    <w:name w:val="목록 없음1"/>
    <w:next w:val="a2"/>
    <w:uiPriority w:val="99"/>
    <w:semiHidden/>
    <w:unhideWhenUsed/>
    <w:rsid w:val="00737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5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D6336-E160-4A0E-AF62-76A486DCA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계정</cp:lastModifiedBy>
  <cp:revision>3</cp:revision>
  <cp:lastPrinted>2023-01-04T23:19:00Z</cp:lastPrinted>
  <dcterms:created xsi:type="dcterms:W3CDTF">2023-02-10T07:03:00Z</dcterms:created>
  <dcterms:modified xsi:type="dcterms:W3CDTF">2023-02-10T07:03:00Z</dcterms:modified>
</cp:coreProperties>
</file>